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9BD0A" w14:textId="77777777" w:rsidR="00823EEB" w:rsidRPr="00C96EDD" w:rsidRDefault="00C92B3F" w:rsidP="00823EEB">
      <w:pPr>
        <w:rPr>
          <w:b/>
          <w:bCs/>
          <w:sz w:val="20"/>
          <w:szCs w:val="20"/>
        </w:rPr>
      </w:pPr>
      <w:r w:rsidRPr="00C96EDD">
        <w:rPr>
          <w:b/>
          <w:bCs/>
          <w:sz w:val="20"/>
          <w:szCs w:val="20"/>
        </w:rPr>
        <w:t>SUPPLEMENTARY MATERIAL</w:t>
      </w:r>
      <w:r w:rsidR="00FF2D2A" w:rsidRPr="00C96EDD">
        <w:rPr>
          <w:b/>
          <w:bCs/>
          <w:sz w:val="20"/>
          <w:szCs w:val="20"/>
        </w:rPr>
        <w:t>S</w:t>
      </w:r>
    </w:p>
    <w:p w14:paraId="1F13AC6D" w14:textId="3146A1E0" w:rsidR="00823EEB" w:rsidRPr="00C96EDD" w:rsidRDefault="00FF2D2A" w:rsidP="00823EEB">
      <w:pPr>
        <w:rPr>
          <w:b/>
          <w:bCs/>
          <w:sz w:val="20"/>
          <w:szCs w:val="20"/>
        </w:rPr>
      </w:pPr>
      <w:r w:rsidRPr="00C96EDD">
        <w:rPr>
          <w:b/>
          <w:bCs/>
          <w:sz w:val="20"/>
          <w:szCs w:val="20"/>
        </w:rPr>
        <w:t xml:space="preserve">Supplementary </w:t>
      </w:r>
      <w:r w:rsidR="00702B38">
        <w:rPr>
          <w:b/>
          <w:bCs/>
          <w:sz w:val="20"/>
          <w:szCs w:val="20"/>
        </w:rPr>
        <w:t>M</w:t>
      </w:r>
      <w:r w:rsidRPr="00C96EDD">
        <w:rPr>
          <w:b/>
          <w:bCs/>
          <w:sz w:val="20"/>
          <w:szCs w:val="20"/>
        </w:rPr>
        <w:t>aterial 1. STROBE checklist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949"/>
        <w:gridCol w:w="616"/>
        <w:gridCol w:w="4239"/>
        <w:gridCol w:w="2268"/>
      </w:tblGrid>
      <w:tr w:rsidR="00175442" w:rsidRPr="000125D2" w14:paraId="6DE669C8" w14:textId="77777777" w:rsidTr="00963945">
        <w:trPr>
          <w:trHeight w:val="315"/>
        </w:trPr>
        <w:tc>
          <w:tcPr>
            <w:tcW w:w="1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B71CB" w14:textId="77777777" w:rsidR="00175442" w:rsidRPr="000125D2" w:rsidRDefault="00175442" w:rsidP="00EC16E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95EE0" w14:textId="77777777" w:rsidR="00175442" w:rsidRPr="000125D2" w:rsidRDefault="00175442" w:rsidP="00EC16E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tem No.</w:t>
            </w:r>
          </w:p>
        </w:tc>
        <w:tc>
          <w:tcPr>
            <w:tcW w:w="4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980F5" w14:textId="77777777" w:rsidR="00175442" w:rsidRPr="000125D2" w:rsidRDefault="00175442" w:rsidP="00EC16E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Recommendati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4F8B7" w14:textId="77777777" w:rsidR="00175442" w:rsidRPr="000125D2" w:rsidRDefault="00175442" w:rsidP="00EC16E6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ge No.</w:t>
            </w:r>
          </w:p>
        </w:tc>
      </w:tr>
      <w:tr w:rsidR="00175442" w:rsidRPr="000125D2" w14:paraId="7F0BCBCE" w14:textId="77777777" w:rsidTr="00963945">
        <w:trPr>
          <w:trHeight w:val="315"/>
        </w:trPr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750DAD" w14:textId="77777777" w:rsidR="00175442" w:rsidRPr="000125D2" w:rsidRDefault="00175442" w:rsidP="00EC16E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9A6E9B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91F21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016EFE" w14:textId="2E261322" w:rsidR="00175442" w:rsidRPr="000125D2" w:rsidRDefault="006662A8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563830">
              <w:rPr>
                <w:rFonts w:eastAsia="Times New Roman"/>
                <w:color w:val="000000" w:themeColor="text1"/>
                <w:sz w:val="20"/>
                <w:szCs w:val="20"/>
              </w:rPr>
              <w:t>-2</w:t>
            </w:r>
          </w:p>
        </w:tc>
      </w:tr>
      <w:tr w:rsidR="00175442" w:rsidRPr="000125D2" w14:paraId="4723B0B5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68D42" w14:textId="77777777" w:rsidR="00175442" w:rsidRPr="000125D2" w:rsidRDefault="00175442" w:rsidP="00EC16E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5D459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A03D17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547545" w14:textId="1DF58F8C" w:rsidR="00175442" w:rsidRPr="000125D2" w:rsidRDefault="00563830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5442" w:rsidRPr="000125D2" w14:paraId="6AE4E5C7" w14:textId="77777777" w:rsidTr="00963945">
        <w:trPr>
          <w:trHeight w:val="31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3EE506" w14:textId="77777777" w:rsidR="00175442" w:rsidRPr="000125D2" w:rsidRDefault="00175442" w:rsidP="00EC16E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175442" w:rsidRPr="000125D2" w14:paraId="1EC98EAB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4FF1E3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Background/rational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FF6F34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59DA49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17E56E" w14:textId="08DB190F" w:rsidR="00175442" w:rsidRPr="000125D2" w:rsidRDefault="00E14AC9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3-4</w:t>
            </w:r>
          </w:p>
        </w:tc>
      </w:tr>
      <w:tr w:rsidR="00175442" w:rsidRPr="000125D2" w14:paraId="3B33BDF7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730A9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Objectiv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692B5A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B0EAE4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302CCF" w14:textId="07221CF3" w:rsidR="00175442" w:rsidRPr="000125D2" w:rsidRDefault="00E14AC9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75442" w:rsidRPr="000125D2" w14:paraId="15FF6C27" w14:textId="77777777" w:rsidTr="00963945">
        <w:trPr>
          <w:trHeight w:val="31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0B927C" w14:textId="77777777" w:rsidR="00175442" w:rsidRPr="000125D2" w:rsidRDefault="00175442" w:rsidP="00EC16E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175442" w:rsidRPr="000125D2" w14:paraId="14799D5D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E4C420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44BCB2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07AD90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9A674C" w14:textId="727A128B" w:rsidR="00175442" w:rsidRPr="000125D2" w:rsidRDefault="00E14AC9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75442" w:rsidRPr="000125D2" w14:paraId="7FBCAD50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96A898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CE7E59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D1FFD7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5096FA" w14:textId="1273FFA8" w:rsidR="00175442" w:rsidRPr="000125D2" w:rsidRDefault="00E14AC9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-5</w:t>
            </w:r>
          </w:p>
        </w:tc>
      </w:tr>
      <w:tr w:rsidR="00175442" w:rsidRPr="000125D2" w14:paraId="5053664C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51D49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56834B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F7C28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a) Cross-sectional study—Give the eligibility criteria, and the sources and methods of selection of particip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EF105C" w14:textId="40CBE2FA" w:rsidR="00175442" w:rsidRPr="000125D2" w:rsidRDefault="00872EFC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-5</w:t>
            </w:r>
          </w:p>
        </w:tc>
      </w:tr>
      <w:tr w:rsidR="00175442" w:rsidRPr="000125D2" w14:paraId="70B1A737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885963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D9F465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81A0D6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03D290" w14:textId="76615C67" w:rsidR="00175442" w:rsidRPr="000125D2" w:rsidRDefault="00872EFC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75442" w:rsidRPr="000125D2" w14:paraId="5C5B0441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68DF1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Data sources/ measuremen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427334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4A7E8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E53626" w14:textId="22A9A772" w:rsidR="00175442" w:rsidRPr="000125D2" w:rsidRDefault="00872EFC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75442" w:rsidRPr="000125D2" w14:paraId="642B2463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BF1126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Bia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01A8FB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BC9EA4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1EE45A" w14:textId="6B8B0712" w:rsidR="00175442" w:rsidRPr="000125D2" w:rsidRDefault="00872EFC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="005B6153">
              <w:rPr>
                <w:rFonts w:eastAsia="Times New Roman"/>
                <w:color w:val="000000" w:themeColor="text1"/>
                <w:sz w:val="20"/>
                <w:szCs w:val="20"/>
              </w:rPr>
              <w:t>-6</w:t>
            </w:r>
          </w:p>
        </w:tc>
      </w:tr>
      <w:tr w:rsidR="00175442" w:rsidRPr="000125D2" w14:paraId="4DF14353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1FE60B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Study siz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C92C67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B967A5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Explain how the study size was arrived 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CA2B71" w14:textId="175E7C18" w:rsidR="00175442" w:rsidRPr="000125D2" w:rsidRDefault="009D61F3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75442" w:rsidRPr="000125D2" w14:paraId="4C2D1FBE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B0A69D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Quantitative variabl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F49840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81801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1C4FC6" w14:textId="3B089D64" w:rsidR="00175442" w:rsidRPr="000125D2" w:rsidRDefault="003758C5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75442" w:rsidRPr="000125D2" w14:paraId="2CAB4E86" w14:textId="77777777" w:rsidTr="00963945">
        <w:trPr>
          <w:trHeight w:val="315"/>
        </w:trPr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279A6E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Statistical methods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5C6911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379BCC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60CD28" w14:textId="7C521ED2" w:rsidR="00175442" w:rsidRPr="000125D2" w:rsidRDefault="003A3C6F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5-6</w:t>
            </w:r>
          </w:p>
        </w:tc>
      </w:tr>
      <w:tr w:rsidR="00175442" w:rsidRPr="000125D2" w14:paraId="361C1F83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04019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7DB9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1122C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6EFE3C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117A755A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1A4A7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6801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ADFD0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c) Explain how missing data were address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CFDDBE" w14:textId="24241562" w:rsidR="00175442" w:rsidRPr="000125D2" w:rsidRDefault="00887EA6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75442" w:rsidRPr="000125D2" w14:paraId="463836B1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4C16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D7A98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44E6B2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d) Cross-sectional study—If applicable, describe analytical methods taking account of sampling strateg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530D77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178C1E1C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7016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EF70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F8DE7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e) Describe any sensitivity analy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7BDAF7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7876B4E8" w14:textId="77777777" w:rsidTr="00963945">
        <w:trPr>
          <w:trHeight w:val="315"/>
        </w:trPr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6BCC9E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95CF4C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3E60DD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16D85A" w14:textId="60263EAD" w:rsidR="00175442" w:rsidRPr="000125D2" w:rsidRDefault="00E66FE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75442" w:rsidRPr="000125D2" w14:paraId="02CCCDBB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71BAB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D64D6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D2270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2F3338" w14:textId="55371B56" w:rsidR="00175442" w:rsidRPr="000125D2" w:rsidRDefault="00EB7C8E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75442" w:rsidRPr="000125D2" w14:paraId="38DFEC19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D1F02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B3950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F29BA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c) Consider use of a flow diagr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49376B" w14:textId="7BE1B85C" w:rsidR="00175442" w:rsidRPr="000125D2" w:rsidRDefault="00EB7C8E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218EB89F" w14:textId="77777777" w:rsidTr="00963945">
        <w:trPr>
          <w:trHeight w:val="315"/>
        </w:trPr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7147F6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Descriptive data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E269C7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00E717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a) Give characteristics of study participants (ego demographic, clinical, social) and information on exposures and potential confoun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AE1CAC" w14:textId="0FFFE0EC" w:rsidR="00175442" w:rsidRPr="000125D2" w:rsidRDefault="00572E9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able </w:t>
            </w:r>
            <w:r w:rsidR="00002864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5442" w:rsidRPr="000125D2" w14:paraId="3B842962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D5FD5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277CC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9AAC0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C70128" w14:textId="6E4127EE" w:rsidR="00175442" w:rsidRPr="000125D2" w:rsidRDefault="005A2BE5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75442" w:rsidRPr="000125D2" w14:paraId="339B50ED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463E0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868F5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0F5E04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c) Cohort study—Summarise follow-up time (e.g., average and total amoun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967F39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5DD6BAD1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7C55C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Outcome dat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F4CB82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2FDD85" w14:textId="77777777" w:rsidR="00175442" w:rsidRPr="000125D2" w:rsidRDefault="00175442" w:rsidP="00EC16E6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Cross-sectional study—Report numbers of outcome events or summary meas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51FFFF" w14:textId="1E30EF43" w:rsidR="00175442" w:rsidRPr="000125D2" w:rsidRDefault="00CD0D8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able </w:t>
            </w:r>
            <w:r w:rsidR="005A2BE5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175442" w:rsidRPr="000125D2" w14:paraId="16FF51C9" w14:textId="77777777" w:rsidTr="00963945">
        <w:trPr>
          <w:trHeight w:val="315"/>
        </w:trPr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C9D452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E312F4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5AC0DA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a) Give unadjusted estimates and, if applicable, confounder-adjusted estimates and their precision (ego, 95% confidence interval). Make clear which confounders were adjusted for and why they were inclu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A55D76" w14:textId="24CEE109" w:rsidR="00175442" w:rsidRPr="000125D2" w:rsidRDefault="00CD0D8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6E27C87A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13E4C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FBEE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7A8C57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66ADD6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3A2E967D" w14:textId="77777777" w:rsidTr="00963945">
        <w:trPr>
          <w:trHeight w:val="315"/>
        </w:trPr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2D314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86954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DD84CC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3C5250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75442" w:rsidRPr="000125D2" w14:paraId="2D2C3ADE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500191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Other analys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58EE72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C04BEE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Report other analyses done—e.g. analyses of subgroups and interactions, and sensitivity analy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2DAC00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175442" w:rsidRPr="000125D2" w14:paraId="524968FA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DB1957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Key result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67DC0C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71901B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B203D3" w14:textId="6A5F3CD5" w:rsidR="00175442" w:rsidRPr="000125D2" w:rsidRDefault="00D72474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175442" w:rsidRPr="000125D2" w14:paraId="3927FED1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4D28EB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Limitatio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27A100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5870D6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EDBAE7" w14:textId="553C9176" w:rsidR="00175442" w:rsidRPr="000125D2" w:rsidRDefault="00ED431D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F2310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5442" w:rsidRPr="000125D2" w14:paraId="48270D15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677C08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0E0C28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F53EC8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76805B" w14:textId="4121AD33" w:rsidR="00175442" w:rsidRPr="000125D2" w:rsidRDefault="00ED431D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FF2CE6">
              <w:rPr>
                <w:rFonts w:eastAsia="Times New Roman"/>
                <w:color w:val="000000" w:themeColor="text1"/>
                <w:sz w:val="20"/>
                <w:szCs w:val="20"/>
              </w:rPr>
              <w:t>0-11</w:t>
            </w:r>
          </w:p>
        </w:tc>
      </w:tr>
      <w:tr w:rsidR="00175442" w:rsidRPr="000125D2" w14:paraId="2BC971BA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2DB94B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Generalisability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2A43D7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7987E4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5F082C" w14:textId="799CDAF1" w:rsidR="00175442" w:rsidRPr="000125D2" w:rsidRDefault="00F157AD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9-11</w:t>
            </w:r>
          </w:p>
        </w:tc>
      </w:tr>
      <w:tr w:rsidR="00175442" w:rsidRPr="000125D2" w14:paraId="6B6D8D67" w14:textId="77777777" w:rsidTr="00963945">
        <w:trPr>
          <w:gridAfter w:val="2"/>
          <w:wAfter w:w="6507" w:type="dxa"/>
          <w:trHeight w:val="315"/>
        </w:trPr>
        <w:tc>
          <w:tcPr>
            <w:tcW w:w="25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1CBC38" w14:textId="77777777" w:rsidR="00175442" w:rsidRPr="000125D2" w:rsidRDefault="00175442" w:rsidP="00EC16E6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ther information</w:t>
            </w:r>
          </w:p>
        </w:tc>
      </w:tr>
      <w:tr w:rsidR="00175442" w:rsidRPr="000125D2" w14:paraId="4AAAF3B2" w14:textId="77777777" w:rsidTr="00963945">
        <w:trPr>
          <w:trHeight w:val="315"/>
        </w:trPr>
        <w:tc>
          <w:tcPr>
            <w:tcW w:w="1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D6992F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BF8827" w14:textId="77777777" w:rsidR="00175442" w:rsidRPr="000125D2" w:rsidRDefault="00175442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D6FF1C" w14:textId="77777777" w:rsidR="00175442" w:rsidRPr="000125D2" w:rsidRDefault="00175442" w:rsidP="00EC16E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125D2">
              <w:rPr>
                <w:rFonts w:eastAsia="Times New Roman"/>
                <w:color w:val="000000" w:themeColor="text1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059ED4" w14:textId="388EFD5B" w:rsidR="00175442" w:rsidRPr="000125D2" w:rsidRDefault="00D831DB" w:rsidP="00EC16E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58C52CF3" w14:textId="77777777" w:rsidR="00694D49" w:rsidRPr="00C96EDD" w:rsidRDefault="00694D49" w:rsidP="00765589">
      <w:pPr>
        <w:rPr>
          <w:sz w:val="20"/>
          <w:szCs w:val="20"/>
        </w:rPr>
      </w:pPr>
    </w:p>
    <w:p w14:paraId="140B155F" w14:textId="3BA912BC" w:rsidR="00011AF1" w:rsidRDefault="00011AF1" w:rsidP="00011AF1">
      <w:pPr>
        <w:spacing w:after="160" w:line="259" w:lineRule="auto"/>
        <w:rPr>
          <w:b/>
          <w:bCs/>
          <w:sz w:val="20"/>
          <w:szCs w:val="20"/>
        </w:rPr>
        <w:sectPr w:rsidR="00011AF1" w:rsidSect="00961E40">
          <w:footerReference w:type="default" r:id="rId8"/>
          <w:pgSz w:w="11907" w:h="16840" w:code="9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14:paraId="07D00C38" w14:textId="699567A4" w:rsidR="006124A9" w:rsidRDefault="00765589" w:rsidP="00765589">
      <w:pPr>
        <w:rPr>
          <w:b/>
          <w:bCs/>
          <w:sz w:val="20"/>
          <w:szCs w:val="20"/>
        </w:rPr>
      </w:pPr>
      <w:r w:rsidRPr="00C96EDD">
        <w:rPr>
          <w:b/>
          <w:bCs/>
          <w:sz w:val="20"/>
          <w:szCs w:val="20"/>
        </w:rPr>
        <w:lastRenderedPageBreak/>
        <w:t xml:space="preserve">Supplementary </w:t>
      </w:r>
      <w:r w:rsidR="00702B38">
        <w:rPr>
          <w:b/>
          <w:bCs/>
          <w:sz w:val="20"/>
          <w:szCs w:val="20"/>
        </w:rPr>
        <w:t>M</w:t>
      </w:r>
      <w:r w:rsidRPr="00C96EDD">
        <w:rPr>
          <w:b/>
          <w:bCs/>
          <w:sz w:val="20"/>
          <w:szCs w:val="20"/>
        </w:rPr>
        <w:t xml:space="preserve">aterial 2. </w:t>
      </w:r>
      <w:r w:rsidR="006124A9">
        <w:rPr>
          <w:b/>
          <w:bCs/>
          <w:sz w:val="20"/>
          <w:szCs w:val="20"/>
        </w:rPr>
        <w:t>Cultural characteristics of 38 countries</w:t>
      </w:r>
    </w:p>
    <w:p w14:paraId="4F55B59E" w14:textId="77777777" w:rsidR="003847A4" w:rsidRDefault="003847A4" w:rsidP="00765589">
      <w:pPr>
        <w:rPr>
          <w:b/>
          <w:bCs/>
          <w:sz w:val="20"/>
          <w:szCs w:val="20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560"/>
        <w:gridCol w:w="950"/>
        <w:gridCol w:w="906"/>
        <w:gridCol w:w="1161"/>
        <w:gridCol w:w="1238"/>
        <w:gridCol w:w="1216"/>
        <w:gridCol w:w="766"/>
        <w:gridCol w:w="850"/>
        <w:gridCol w:w="709"/>
      </w:tblGrid>
      <w:tr w:rsidR="00E22A9C" w:rsidRPr="00FD30F2" w14:paraId="38C595D2" w14:textId="77777777" w:rsidTr="00E22A9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2BF2" w14:textId="77777777" w:rsidR="00FD30F2" w:rsidRPr="00FD30F2" w:rsidRDefault="00FD30F2" w:rsidP="00FD30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Countr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C9F1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Power Distanc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F305" w14:textId="1F9D7058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Individ</w:t>
            </w:r>
            <w:r w:rsidR="00CA467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ualis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0A2B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Success-Drivennes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D721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Uncertainty Avoidanc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0015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Long-Term Orient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D91A" w14:textId="36569938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Indul</w:t>
            </w:r>
            <w:r w:rsidR="00CA467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ge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419C" w14:textId="77777777" w:rsidR="00011AF1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Health/</w:t>
            </w:r>
          </w:p>
          <w:p w14:paraId="0FE8B27C" w14:textId="431EDBCE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GD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F212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Gini</w:t>
            </w:r>
          </w:p>
        </w:tc>
      </w:tr>
      <w:tr w:rsidR="00011AF1" w:rsidRPr="00FD30F2" w14:paraId="25B1C701" w14:textId="77777777" w:rsidTr="00E22A9C">
        <w:trPr>
          <w:trHeight w:val="300"/>
        </w:trPr>
        <w:tc>
          <w:tcPr>
            <w:tcW w:w="935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6ABE" w14:textId="77777777" w:rsidR="00FD30F2" w:rsidRPr="00FD30F2" w:rsidRDefault="00FD30F2" w:rsidP="00FD30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Region 1: Central and Eastern Europe</w:t>
            </w:r>
          </w:p>
        </w:tc>
      </w:tr>
      <w:tr w:rsidR="00E22A9C" w:rsidRPr="00FD30F2" w14:paraId="412B6B87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BE2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Arme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19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166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ED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80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451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36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51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B79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5.10</w:t>
            </w:r>
          </w:p>
        </w:tc>
      </w:tr>
      <w:tr w:rsidR="00E22A9C" w:rsidRPr="00FD30F2" w14:paraId="13B8C778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EDD0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 xml:space="preserve">Azerbaija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13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22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E9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35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9D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CC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62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00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 w:rsidR="00E22A9C" w:rsidRPr="00FD30F2" w14:paraId="3EB4DBA9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F8CC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 xml:space="preserve">Belarus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786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6D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A8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81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E4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175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A30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611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4.40</w:t>
            </w:r>
          </w:p>
        </w:tc>
      </w:tr>
      <w:tr w:rsidR="00E22A9C" w:rsidRPr="00FD30F2" w14:paraId="3DE00F07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05B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Bosnia and Herzegovi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45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63F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3E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50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84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C7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994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FC6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.00</w:t>
            </w:r>
          </w:p>
        </w:tc>
      </w:tr>
      <w:tr w:rsidR="00E22A9C" w:rsidRPr="00FD30F2" w14:paraId="11B478A5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2F0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Bulgar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16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823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91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BF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32C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58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A90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87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0.50</w:t>
            </w:r>
          </w:p>
        </w:tc>
      </w:tr>
      <w:tr w:rsidR="00E22A9C" w:rsidRPr="00FD30F2" w14:paraId="658CAB4C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381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Croat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33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05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4C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F16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F7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CB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1B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6B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.50</w:t>
            </w:r>
          </w:p>
        </w:tc>
      </w:tr>
      <w:tr w:rsidR="00E22A9C" w:rsidRPr="00FD30F2" w14:paraId="358BA11E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207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Czech Republ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43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AA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1C3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7D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49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BD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39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6B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6.20</w:t>
            </w:r>
          </w:p>
        </w:tc>
      </w:tr>
      <w:tr w:rsidR="00E22A9C" w:rsidRPr="00FD30F2" w14:paraId="7B526B62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3AE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Esto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C48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79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F6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91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A48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927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E7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530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0.70</w:t>
            </w:r>
          </w:p>
        </w:tc>
      </w:tr>
      <w:tr w:rsidR="00E22A9C" w:rsidRPr="00FD30F2" w14:paraId="37F21EC1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1E1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Georg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13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B82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DF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450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28E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20B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82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31B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4.50</w:t>
            </w:r>
          </w:p>
        </w:tc>
      </w:tr>
      <w:tr w:rsidR="00E22A9C" w:rsidRPr="00FD30F2" w14:paraId="52AE396C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894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Hunga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72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660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E3D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14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31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C2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EE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63F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.70</w:t>
            </w:r>
          </w:p>
        </w:tc>
      </w:tr>
      <w:tr w:rsidR="00E22A9C" w:rsidRPr="00FD30F2" w14:paraId="0D67B9FE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8A4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Latv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FE5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236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0206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8C7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3C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CC7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017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4C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5.70</w:t>
            </w:r>
          </w:p>
        </w:tc>
      </w:tr>
      <w:tr w:rsidR="00E22A9C" w:rsidRPr="00FD30F2" w14:paraId="5C47033A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BA3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Lithua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60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38C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43D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9D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22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F7F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9F9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1E8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6.00</w:t>
            </w:r>
          </w:p>
        </w:tc>
      </w:tr>
      <w:tr w:rsidR="00E22A9C" w:rsidRPr="00FD30F2" w14:paraId="6F9003EF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983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Moldov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09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D6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D0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E2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496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86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71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92A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6.00</w:t>
            </w:r>
          </w:p>
        </w:tc>
      </w:tr>
      <w:tr w:rsidR="00E22A9C" w:rsidRPr="00FD30F2" w14:paraId="6204FE3D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928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Pol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46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97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99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4A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E4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74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76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A5E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8.80</w:t>
            </w:r>
          </w:p>
        </w:tc>
      </w:tr>
      <w:tr w:rsidR="00E22A9C" w:rsidRPr="00FD30F2" w14:paraId="7C0FFA74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4A4A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Roma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FACF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FD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06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517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D8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67F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4C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6FC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4.80</w:t>
            </w:r>
          </w:p>
        </w:tc>
      </w:tr>
      <w:tr w:rsidR="00E22A9C" w:rsidRPr="00FD30F2" w14:paraId="098A6717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EF4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Russ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F07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B5B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C9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02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109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C9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E5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B5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7.70</w:t>
            </w:r>
          </w:p>
        </w:tc>
      </w:tr>
      <w:tr w:rsidR="00E22A9C" w:rsidRPr="00FD30F2" w14:paraId="78D1717C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452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Serb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02A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7160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5E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0F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0D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E35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DB9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140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4.50</w:t>
            </w:r>
          </w:p>
        </w:tc>
      </w:tr>
      <w:tr w:rsidR="00E22A9C" w:rsidRPr="00FD30F2" w14:paraId="0DB80BF8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A88C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Slovak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821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FC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1ED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3FE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C98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0C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91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686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3.20</w:t>
            </w:r>
          </w:p>
        </w:tc>
      </w:tr>
      <w:tr w:rsidR="00E22A9C" w:rsidRPr="00FD30F2" w14:paraId="0C6C5B76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F1EC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Ukra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9D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685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43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40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DC82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1E86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67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80A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6.60</w:t>
            </w:r>
          </w:p>
        </w:tc>
      </w:tr>
      <w:tr w:rsidR="00011AF1" w:rsidRPr="00FD30F2" w14:paraId="1CAA31E0" w14:textId="77777777" w:rsidTr="00E22A9C">
        <w:trPr>
          <w:trHeight w:val="300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F79" w14:textId="77777777" w:rsidR="00FD30F2" w:rsidRPr="00FD30F2" w:rsidRDefault="00FD30F2" w:rsidP="00FD30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Region 2: Northern and Western Europe</w:t>
            </w:r>
          </w:p>
        </w:tc>
      </w:tr>
      <w:tr w:rsidR="00E22A9C" w:rsidRPr="00FD30F2" w14:paraId="18042691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2BB3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Austr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5D41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375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ACF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60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E7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59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EDA" w14:textId="77777777" w:rsidR="00FD30F2" w:rsidRPr="00FD30F2" w:rsidRDefault="00FD30F2" w:rsidP="00FD30F2">
            <w:pPr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sz w:val="20"/>
                <w:szCs w:val="20"/>
                <w:lang w:eastAsia="ja-JP"/>
              </w:rPr>
              <w:t>1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65A" w14:textId="77777777" w:rsidR="00FD30F2" w:rsidRPr="00FD30F2" w:rsidRDefault="00FD30F2" w:rsidP="00FD30F2">
            <w:pPr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sz w:val="20"/>
                <w:szCs w:val="20"/>
                <w:lang w:eastAsia="ja-JP"/>
              </w:rPr>
              <w:t>29.80</w:t>
            </w:r>
          </w:p>
        </w:tc>
      </w:tr>
      <w:tr w:rsidR="00E22A9C" w:rsidRPr="00FD30F2" w14:paraId="5CE47662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12B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Belgiu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D2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93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BDD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E32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C0B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9C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A6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456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6.00</w:t>
            </w:r>
          </w:p>
        </w:tc>
      </w:tr>
      <w:tr w:rsidR="00E22A9C" w:rsidRPr="00FD30F2" w14:paraId="32565D59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D3F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617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8FC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3D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0954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C265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F3B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194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1A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7.50</w:t>
            </w:r>
          </w:p>
        </w:tc>
      </w:tr>
      <w:tr w:rsidR="00E22A9C" w:rsidRPr="00FD30F2" w14:paraId="1162D3EE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E7CA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Finl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CA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5C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CA7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1F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A3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3C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36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724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7.10</w:t>
            </w:r>
          </w:p>
        </w:tc>
      </w:tr>
      <w:tr w:rsidR="00E22A9C" w:rsidRPr="00FD30F2" w14:paraId="7082A1BD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058A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 xml:space="preserve">Franc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BD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C7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5E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19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DE7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84E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C7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DB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0.70</w:t>
            </w:r>
          </w:p>
        </w:tc>
      </w:tr>
      <w:tr w:rsidR="00E22A9C" w:rsidRPr="00FD30F2" w14:paraId="1EA5AD43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931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German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E9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9D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E4A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B94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A89E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9F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5F3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B25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1.70</w:t>
            </w:r>
          </w:p>
        </w:tc>
      </w:tr>
      <w:tr w:rsidR="00E22A9C" w:rsidRPr="00FD30F2" w14:paraId="27C5259B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307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Irel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C84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02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86B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78B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A1D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55D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35F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F20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.20</w:t>
            </w:r>
          </w:p>
        </w:tc>
      </w:tr>
      <w:tr w:rsidR="00E22A9C" w:rsidRPr="00FD30F2" w14:paraId="2C175B1D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453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Netherland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5E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8EA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31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BA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413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74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55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D0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.20</w:t>
            </w:r>
          </w:p>
        </w:tc>
      </w:tr>
      <w:tr w:rsidR="00E22A9C" w:rsidRPr="00FD30F2" w14:paraId="668C77BB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34A4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Norwa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78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FD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001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95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CC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05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55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82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7.70</w:t>
            </w:r>
          </w:p>
        </w:tc>
      </w:tr>
      <w:tr w:rsidR="00E22A9C" w:rsidRPr="00FD30F2" w14:paraId="486EA2BA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02B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Sloveni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E64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8875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01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66E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F79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0B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79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8A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3.20</w:t>
            </w:r>
          </w:p>
        </w:tc>
      </w:tr>
      <w:tr w:rsidR="00E22A9C" w:rsidRPr="00FD30F2" w14:paraId="67AB9009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9967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Swede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A7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69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34F2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13E2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BB7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83F3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D7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FB8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29.30</w:t>
            </w:r>
          </w:p>
        </w:tc>
      </w:tr>
      <w:tr w:rsidR="00E22A9C" w:rsidRPr="00FD30F2" w14:paraId="2C40ECC2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979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Switzerl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58A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1E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2F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97C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B60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51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6B5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718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.10</w:t>
            </w:r>
          </w:p>
        </w:tc>
      </w:tr>
      <w:tr w:rsidR="00E22A9C" w:rsidRPr="00FD30F2" w14:paraId="344A8E49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A89D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United Kingdo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C9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2908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E1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D2D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98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98FA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861E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D17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2.80</w:t>
            </w:r>
          </w:p>
        </w:tc>
      </w:tr>
      <w:tr w:rsidR="00011AF1" w:rsidRPr="00FD30F2" w14:paraId="042C1157" w14:textId="77777777" w:rsidTr="00E22A9C">
        <w:trPr>
          <w:trHeight w:val="300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5379" w14:textId="77777777" w:rsidR="00FD30F2" w:rsidRPr="00FD30F2" w:rsidRDefault="00FD30F2" w:rsidP="00FD30F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Region 3: Southern Europe</w:t>
            </w:r>
          </w:p>
        </w:tc>
      </w:tr>
      <w:tr w:rsidR="00E22A9C" w:rsidRPr="00FD30F2" w14:paraId="47293227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BEA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Gree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A8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A5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C64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6AA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4A2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990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FD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78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.60</w:t>
            </w:r>
          </w:p>
        </w:tc>
      </w:tr>
      <w:tr w:rsidR="00E22A9C" w:rsidRPr="00FD30F2" w14:paraId="284E8C3A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DBC9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Ital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AC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6C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270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43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22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E3F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0CD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9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04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5.20</w:t>
            </w:r>
          </w:p>
        </w:tc>
      </w:tr>
      <w:tr w:rsidR="00E22A9C" w:rsidRPr="00FD30F2" w14:paraId="072D9BB8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62B6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Malt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18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34F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AC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F542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3F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C5A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1E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B02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1.40</w:t>
            </w:r>
          </w:p>
        </w:tc>
      </w:tr>
      <w:tr w:rsidR="00E22A9C" w:rsidRPr="00FD30F2" w14:paraId="2C891C11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342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Portug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BA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4AF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53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DE9B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BDAB" w14:textId="77777777" w:rsidR="00FD30F2" w:rsidRPr="00FD30F2" w:rsidRDefault="00FD30F2" w:rsidP="00FD30F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F6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39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47DF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2.80</w:t>
            </w:r>
          </w:p>
        </w:tc>
      </w:tr>
      <w:tr w:rsidR="00E22A9C" w:rsidRPr="00FD30F2" w14:paraId="700E24FE" w14:textId="77777777" w:rsidTr="00E22A9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7ACA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Spa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D37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BE9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6D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5392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DB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AC0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D9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1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B3C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4.30</w:t>
            </w:r>
          </w:p>
        </w:tc>
      </w:tr>
      <w:tr w:rsidR="00E22A9C" w:rsidRPr="00FD30F2" w14:paraId="71095CC8" w14:textId="77777777" w:rsidTr="00E22A9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11D1" w14:textId="77777777" w:rsidR="00FD30F2" w:rsidRPr="00FD30F2" w:rsidRDefault="00FD30F2" w:rsidP="00FD30F2">
            <w:pPr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Turke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6E58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03A1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1346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51D3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ECFB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578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2004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3B15" w14:textId="77777777" w:rsidR="00FD30F2" w:rsidRPr="00FD30F2" w:rsidRDefault="00FD30F2" w:rsidP="00FD30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 w:rsidRPr="00FD30F2"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>41.90</w:t>
            </w:r>
          </w:p>
        </w:tc>
      </w:tr>
    </w:tbl>
    <w:p w14:paraId="14E7F0DD" w14:textId="779D979E" w:rsidR="00A84FED" w:rsidRPr="009A7486" w:rsidRDefault="00AB072C" w:rsidP="009A7486">
      <w:pPr>
        <w:rPr>
          <w:b/>
          <w:bCs/>
        </w:rPr>
      </w:pPr>
      <w:r>
        <w:rPr>
          <w:b/>
          <w:bCs/>
          <w:sz w:val="20"/>
          <w:szCs w:val="20"/>
        </w:rPr>
        <w:t xml:space="preserve">Top and bottom three scores are in bold. </w:t>
      </w:r>
      <w:r w:rsidR="0022021F">
        <w:rPr>
          <w:sz w:val="20"/>
          <w:szCs w:val="20"/>
        </w:rPr>
        <w:t xml:space="preserve">“-“ </w:t>
      </w:r>
      <w:r w:rsidR="00C75E45">
        <w:rPr>
          <w:sz w:val="20"/>
          <w:szCs w:val="20"/>
        </w:rPr>
        <w:t>=</w:t>
      </w:r>
      <w:r w:rsidR="0022021F">
        <w:rPr>
          <w:sz w:val="20"/>
          <w:szCs w:val="20"/>
        </w:rPr>
        <w:t xml:space="preserve"> data unavailable.</w:t>
      </w:r>
      <w:r w:rsidR="00C838FF" w:rsidRPr="00A54FD6">
        <w:rPr>
          <w:b/>
          <w:bCs/>
          <w:sz w:val="20"/>
          <w:szCs w:val="20"/>
          <w:lang w:val="hr-HR"/>
        </w:rPr>
        <w:fldChar w:fldCharType="begin"/>
      </w:r>
      <w:r w:rsidR="00C838FF" w:rsidRPr="00A54FD6">
        <w:rPr>
          <w:b/>
          <w:bCs/>
          <w:sz w:val="20"/>
          <w:szCs w:val="20"/>
        </w:rPr>
        <w:instrText xml:space="preserve"> ADDIN EN.REFLIST </w:instrText>
      </w:r>
      <w:r w:rsidR="00C838FF" w:rsidRPr="00A54FD6">
        <w:rPr>
          <w:b/>
          <w:bCs/>
          <w:sz w:val="20"/>
          <w:szCs w:val="20"/>
          <w:lang w:val="hr-HR"/>
        </w:rPr>
        <w:fldChar w:fldCharType="end"/>
      </w:r>
    </w:p>
    <w:sectPr w:rsidR="00A84FED" w:rsidRPr="009A7486" w:rsidSect="00011AF1"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A7169" w14:textId="77777777" w:rsidR="00581C49" w:rsidRDefault="00581C49" w:rsidP="000C31A6">
      <w:r>
        <w:separator/>
      </w:r>
    </w:p>
  </w:endnote>
  <w:endnote w:type="continuationSeparator" w:id="0">
    <w:p w14:paraId="4A13532C" w14:textId="77777777" w:rsidR="00581C49" w:rsidRDefault="00581C49" w:rsidP="000C3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">
    <w:altName w:val="Times New Roman"/>
    <w:panose1 w:val="020B0604020202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0219215"/>
      <w:docPartObj>
        <w:docPartGallery w:val="Page Numbers (Bottom of Page)"/>
        <w:docPartUnique/>
      </w:docPartObj>
    </w:sdtPr>
    <w:sdtEndPr/>
    <w:sdtContent>
      <w:p w14:paraId="1D4F4531" w14:textId="77777777" w:rsidR="008D414E" w:rsidRDefault="008D41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1E2D24" w14:textId="77777777" w:rsidR="008D414E" w:rsidRDefault="008D4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79320" w14:textId="77777777" w:rsidR="00581C49" w:rsidRDefault="00581C49" w:rsidP="000C31A6">
      <w:r>
        <w:separator/>
      </w:r>
    </w:p>
  </w:footnote>
  <w:footnote w:type="continuationSeparator" w:id="0">
    <w:p w14:paraId="271C58F2" w14:textId="77777777" w:rsidR="00581C49" w:rsidRDefault="00581C49" w:rsidP="000C3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F55B1"/>
    <w:multiLevelType w:val="hybridMultilevel"/>
    <w:tmpl w:val="60C4BFCA"/>
    <w:lvl w:ilvl="0" w:tplc="2794CCCA">
      <w:start w:val="1"/>
      <w:numFmt w:val="decimal"/>
      <w:lvlText w:val="%1."/>
      <w:lvlJc w:val="left"/>
      <w:pPr>
        <w:tabs>
          <w:tab w:val="num" w:pos="1507"/>
        </w:tabs>
        <w:ind w:left="1507" w:hanging="369"/>
      </w:pPr>
      <w:rPr>
        <w:rFonts w:cs="Times New Roman" w:hint="default"/>
        <w:b/>
        <w:i w:val="0"/>
        <w:color w:val="808080"/>
        <w:sz w:val="16"/>
        <w:szCs w:val="16"/>
      </w:rPr>
    </w:lvl>
    <w:lvl w:ilvl="1" w:tplc="04090019">
      <w:start w:val="1"/>
      <w:numFmt w:val="bullet"/>
      <w:lvlText w:val=""/>
      <w:lvlJc w:val="left"/>
      <w:pPr>
        <w:tabs>
          <w:tab w:val="num" w:pos="1420"/>
        </w:tabs>
        <w:ind w:left="1420" w:hanging="340"/>
      </w:pPr>
      <w:rPr>
        <w:rFonts w:ascii="Symbol" w:hAnsi="Symbol" w:hint="default"/>
        <w:b/>
        <w:i w:val="0"/>
        <w:color w:val="FF6600"/>
        <w:sz w:val="1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5731740"/>
    <w:multiLevelType w:val="hybridMultilevel"/>
    <w:tmpl w:val="08B0C18C"/>
    <w:lvl w:ilvl="0" w:tplc="4F106BE8">
      <w:start w:val="1"/>
      <w:numFmt w:val="decimal"/>
      <w:pStyle w:val="Pitanje"/>
      <w:lvlText w:val="%1."/>
      <w:lvlJc w:val="left"/>
      <w:pPr>
        <w:tabs>
          <w:tab w:val="num" w:pos="369"/>
        </w:tabs>
        <w:ind w:left="369" w:hanging="369"/>
      </w:pPr>
      <w:rPr>
        <w:rFonts w:ascii="Calibri" w:hAnsi="Calibri"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27C14A3"/>
    <w:multiLevelType w:val="hybridMultilevel"/>
    <w:tmpl w:val="1D407686"/>
    <w:lvl w:ilvl="0" w:tplc="B5D8BC48">
      <w:start w:val="1"/>
      <w:numFmt w:val="decimal"/>
      <w:pStyle w:val="Heading4"/>
      <w:lvlText w:val="%1)"/>
      <w:lvlJc w:val="left"/>
      <w:pPr>
        <w:ind w:left="36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C45CA"/>
    <w:multiLevelType w:val="multilevel"/>
    <w:tmpl w:val="7ACAFAE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5A2541D"/>
    <w:multiLevelType w:val="multilevel"/>
    <w:tmpl w:val="7C7633C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35863749">
    <w:abstractNumId w:val="4"/>
  </w:num>
  <w:num w:numId="2" w16cid:durableId="926155017">
    <w:abstractNumId w:val="4"/>
  </w:num>
  <w:num w:numId="3" w16cid:durableId="1936938263">
    <w:abstractNumId w:val="4"/>
  </w:num>
  <w:num w:numId="4" w16cid:durableId="1324089778">
    <w:abstractNumId w:val="4"/>
  </w:num>
  <w:num w:numId="5" w16cid:durableId="515465397">
    <w:abstractNumId w:val="0"/>
  </w:num>
  <w:num w:numId="6" w16cid:durableId="1791778364">
    <w:abstractNumId w:val="2"/>
  </w:num>
  <w:num w:numId="7" w16cid:durableId="1291016732">
    <w:abstractNumId w:val="3"/>
  </w:num>
  <w:num w:numId="8" w16cid:durableId="174150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f2xsdmvepxneftxzv2e93psw0t9r5pdrs&quot;&gt;My EndNote Library 070922&lt;record-ids&gt;&lt;item&gt;4180&lt;/item&gt;&lt;/record-ids&gt;&lt;/item&gt;&lt;/Libraries&gt;"/>
  </w:docVars>
  <w:rsids>
    <w:rsidRoot w:val="002E3E8A"/>
    <w:rsid w:val="00002864"/>
    <w:rsid w:val="00003267"/>
    <w:rsid w:val="00011AF1"/>
    <w:rsid w:val="000149BB"/>
    <w:rsid w:val="000206CE"/>
    <w:rsid w:val="00020820"/>
    <w:rsid w:val="000233A5"/>
    <w:rsid w:val="00034257"/>
    <w:rsid w:val="00034D48"/>
    <w:rsid w:val="00044A52"/>
    <w:rsid w:val="00053517"/>
    <w:rsid w:val="0005726E"/>
    <w:rsid w:val="00072DAE"/>
    <w:rsid w:val="00074856"/>
    <w:rsid w:val="00087E41"/>
    <w:rsid w:val="0009642C"/>
    <w:rsid w:val="000A6F2A"/>
    <w:rsid w:val="000C31A6"/>
    <w:rsid w:val="000C69F2"/>
    <w:rsid w:val="000D11EC"/>
    <w:rsid w:val="000D1474"/>
    <w:rsid w:val="000D2507"/>
    <w:rsid w:val="000D514F"/>
    <w:rsid w:val="000E648E"/>
    <w:rsid w:val="00100A67"/>
    <w:rsid w:val="001252D9"/>
    <w:rsid w:val="00133E4F"/>
    <w:rsid w:val="00171DF7"/>
    <w:rsid w:val="00175442"/>
    <w:rsid w:val="001C357C"/>
    <w:rsid w:val="001C3773"/>
    <w:rsid w:val="001C3BD2"/>
    <w:rsid w:val="001F20F5"/>
    <w:rsid w:val="001F6A5D"/>
    <w:rsid w:val="0022021F"/>
    <w:rsid w:val="0023344A"/>
    <w:rsid w:val="00235486"/>
    <w:rsid w:val="00244FCD"/>
    <w:rsid w:val="00245145"/>
    <w:rsid w:val="00247527"/>
    <w:rsid w:val="00251F17"/>
    <w:rsid w:val="002546FF"/>
    <w:rsid w:val="00273536"/>
    <w:rsid w:val="002765B7"/>
    <w:rsid w:val="002936CB"/>
    <w:rsid w:val="002C1267"/>
    <w:rsid w:val="002C6B44"/>
    <w:rsid w:val="002E3E8A"/>
    <w:rsid w:val="002E7C1B"/>
    <w:rsid w:val="002F598F"/>
    <w:rsid w:val="003379C8"/>
    <w:rsid w:val="00346799"/>
    <w:rsid w:val="0035227C"/>
    <w:rsid w:val="0036703D"/>
    <w:rsid w:val="003758C5"/>
    <w:rsid w:val="003847A4"/>
    <w:rsid w:val="003A14D1"/>
    <w:rsid w:val="003A26AB"/>
    <w:rsid w:val="003A3C6F"/>
    <w:rsid w:val="003A518B"/>
    <w:rsid w:val="003A5604"/>
    <w:rsid w:val="003B579C"/>
    <w:rsid w:val="003B6A1A"/>
    <w:rsid w:val="003C4458"/>
    <w:rsid w:val="003C4878"/>
    <w:rsid w:val="003D34E8"/>
    <w:rsid w:val="003E1C49"/>
    <w:rsid w:val="00406AAE"/>
    <w:rsid w:val="00452D25"/>
    <w:rsid w:val="00452F0B"/>
    <w:rsid w:val="0045722F"/>
    <w:rsid w:val="004621C3"/>
    <w:rsid w:val="004651A0"/>
    <w:rsid w:val="00471222"/>
    <w:rsid w:val="0048609E"/>
    <w:rsid w:val="004A28BA"/>
    <w:rsid w:val="004A2B2B"/>
    <w:rsid w:val="004B7A0E"/>
    <w:rsid w:val="004C1B6D"/>
    <w:rsid w:val="004C36E5"/>
    <w:rsid w:val="004D2624"/>
    <w:rsid w:val="004E5124"/>
    <w:rsid w:val="004F21CB"/>
    <w:rsid w:val="00562F7A"/>
    <w:rsid w:val="00563830"/>
    <w:rsid w:val="00563F58"/>
    <w:rsid w:val="00572E92"/>
    <w:rsid w:val="00573088"/>
    <w:rsid w:val="00581C49"/>
    <w:rsid w:val="00583080"/>
    <w:rsid w:val="00587AC1"/>
    <w:rsid w:val="005A2BE5"/>
    <w:rsid w:val="005A63D0"/>
    <w:rsid w:val="005B3549"/>
    <w:rsid w:val="005B6153"/>
    <w:rsid w:val="005C15EE"/>
    <w:rsid w:val="005C5841"/>
    <w:rsid w:val="005E0EE6"/>
    <w:rsid w:val="005E5201"/>
    <w:rsid w:val="005F1E57"/>
    <w:rsid w:val="006124A9"/>
    <w:rsid w:val="00645E40"/>
    <w:rsid w:val="00664284"/>
    <w:rsid w:val="006662A8"/>
    <w:rsid w:val="00685D01"/>
    <w:rsid w:val="0069034C"/>
    <w:rsid w:val="00694D49"/>
    <w:rsid w:val="0069599A"/>
    <w:rsid w:val="006A61FB"/>
    <w:rsid w:val="006B0F0E"/>
    <w:rsid w:val="006B3BE1"/>
    <w:rsid w:val="006D14E4"/>
    <w:rsid w:val="006E4A5F"/>
    <w:rsid w:val="006F2E26"/>
    <w:rsid w:val="00702B38"/>
    <w:rsid w:val="00716653"/>
    <w:rsid w:val="00721B10"/>
    <w:rsid w:val="00731A5A"/>
    <w:rsid w:val="00751B18"/>
    <w:rsid w:val="00762C1B"/>
    <w:rsid w:val="00764410"/>
    <w:rsid w:val="00765589"/>
    <w:rsid w:val="007703C8"/>
    <w:rsid w:val="00780518"/>
    <w:rsid w:val="007936AE"/>
    <w:rsid w:val="007B0501"/>
    <w:rsid w:val="007B0F2A"/>
    <w:rsid w:val="007B2583"/>
    <w:rsid w:val="007B5570"/>
    <w:rsid w:val="007C3127"/>
    <w:rsid w:val="007E5D40"/>
    <w:rsid w:val="008167E3"/>
    <w:rsid w:val="00816B15"/>
    <w:rsid w:val="00823EEB"/>
    <w:rsid w:val="00865BDE"/>
    <w:rsid w:val="00872EFC"/>
    <w:rsid w:val="0087450C"/>
    <w:rsid w:val="00887EA6"/>
    <w:rsid w:val="008A4C31"/>
    <w:rsid w:val="008C345A"/>
    <w:rsid w:val="008D414E"/>
    <w:rsid w:val="009045FC"/>
    <w:rsid w:val="0091461B"/>
    <w:rsid w:val="00914F7E"/>
    <w:rsid w:val="00916318"/>
    <w:rsid w:val="0092131D"/>
    <w:rsid w:val="00921A09"/>
    <w:rsid w:val="00932E07"/>
    <w:rsid w:val="00961E40"/>
    <w:rsid w:val="009626F3"/>
    <w:rsid w:val="00963945"/>
    <w:rsid w:val="0097324D"/>
    <w:rsid w:val="009865A4"/>
    <w:rsid w:val="009955FF"/>
    <w:rsid w:val="009A4948"/>
    <w:rsid w:val="009A7486"/>
    <w:rsid w:val="009D227C"/>
    <w:rsid w:val="009D61F3"/>
    <w:rsid w:val="009D7ACD"/>
    <w:rsid w:val="009F02B1"/>
    <w:rsid w:val="00A0249C"/>
    <w:rsid w:val="00A247A7"/>
    <w:rsid w:val="00A2794D"/>
    <w:rsid w:val="00A42855"/>
    <w:rsid w:val="00A42A81"/>
    <w:rsid w:val="00A53377"/>
    <w:rsid w:val="00A54FD6"/>
    <w:rsid w:val="00A56C8B"/>
    <w:rsid w:val="00A61E53"/>
    <w:rsid w:val="00A84FED"/>
    <w:rsid w:val="00AB072C"/>
    <w:rsid w:val="00AB7855"/>
    <w:rsid w:val="00AE3A1A"/>
    <w:rsid w:val="00AF162C"/>
    <w:rsid w:val="00B05E73"/>
    <w:rsid w:val="00B10F98"/>
    <w:rsid w:val="00B225EE"/>
    <w:rsid w:val="00B44E0F"/>
    <w:rsid w:val="00B80D80"/>
    <w:rsid w:val="00B87AB2"/>
    <w:rsid w:val="00B942CE"/>
    <w:rsid w:val="00BA7EB9"/>
    <w:rsid w:val="00BB13D4"/>
    <w:rsid w:val="00BB1D63"/>
    <w:rsid w:val="00BD1208"/>
    <w:rsid w:val="00BE20DC"/>
    <w:rsid w:val="00BE5360"/>
    <w:rsid w:val="00BF1E19"/>
    <w:rsid w:val="00BF3C12"/>
    <w:rsid w:val="00C0231A"/>
    <w:rsid w:val="00C16E2D"/>
    <w:rsid w:val="00C21D1E"/>
    <w:rsid w:val="00C22644"/>
    <w:rsid w:val="00C22E49"/>
    <w:rsid w:val="00C26F38"/>
    <w:rsid w:val="00C31AE3"/>
    <w:rsid w:val="00C52EC2"/>
    <w:rsid w:val="00C6464B"/>
    <w:rsid w:val="00C74826"/>
    <w:rsid w:val="00C75E45"/>
    <w:rsid w:val="00C838FF"/>
    <w:rsid w:val="00C92B3F"/>
    <w:rsid w:val="00C96EDD"/>
    <w:rsid w:val="00CA3827"/>
    <w:rsid w:val="00CA4674"/>
    <w:rsid w:val="00CB4BD3"/>
    <w:rsid w:val="00CD0D82"/>
    <w:rsid w:val="00CF21B0"/>
    <w:rsid w:val="00CF2617"/>
    <w:rsid w:val="00D21FED"/>
    <w:rsid w:val="00D279BE"/>
    <w:rsid w:val="00D37EC1"/>
    <w:rsid w:val="00D564AC"/>
    <w:rsid w:val="00D72474"/>
    <w:rsid w:val="00D831DB"/>
    <w:rsid w:val="00D844DD"/>
    <w:rsid w:val="00D925E3"/>
    <w:rsid w:val="00D964EE"/>
    <w:rsid w:val="00DA22DF"/>
    <w:rsid w:val="00DB527A"/>
    <w:rsid w:val="00E043BE"/>
    <w:rsid w:val="00E14AC9"/>
    <w:rsid w:val="00E22A9C"/>
    <w:rsid w:val="00E33684"/>
    <w:rsid w:val="00E34683"/>
    <w:rsid w:val="00E506B5"/>
    <w:rsid w:val="00E66599"/>
    <w:rsid w:val="00E66FE2"/>
    <w:rsid w:val="00E70A6F"/>
    <w:rsid w:val="00E8502B"/>
    <w:rsid w:val="00E962B0"/>
    <w:rsid w:val="00EB073F"/>
    <w:rsid w:val="00EB2B6C"/>
    <w:rsid w:val="00EB7C8E"/>
    <w:rsid w:val="00ED431D"/>
    <w:rsid w:val="00F157AD"/>
    <w:rsid w:val="00F17AEA"/>
    <w:rsid w:val="00F23108"/>
    <w:rsid w:val="00F33A7A"/>
    <w:rsid w:val="00F33D7F"/>
    <w:rsid w:val="00F37795"/>
    <w:rsid w:val="00F52AE1"/>
    <w:rsid w:val="00F567B9"/>
    <w:rsid w:val="00F61D75"/>
    <w:rsid w:val="00F73C6A"/>
    <w:rsid w:val="00F75B06"/>
    <w:rsid w:val="00F86E45"/>
    <w:rsid w:val="00F957EE"/>
    <w:rsid w:val="00F96C23"/>
    <w:rsid w:val="00FA02C5"/>
    <w:rsid w:val="00FA2C7D"/>
    <w:rsid w:val="00FC3A44"/>
    <w:rsid w:val="00FC5687"/>
    <w:rsid w:val="00FC6947"/>
    <w:rsid w:val="00FD0DA6"/>
    <w:rsid w:val="00FD30F2"/>
    <w:rsid w:val="00FE2414"/>
    <w:rsid w:val="00FF2CE6"/>
    <w:rsid w:val="00FF2D2A"/>
    <w:rsid w:val="00FF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CFF82"/>
  <w15:chartTrackingRefBased/>
  <w15:docId w15:val="{7EEA628B-EEE1-4E24-9970-D4D9E2B5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B3F"/>
    <w:pPr>
      <w:spacing w:after="0" w:line="240" w:lineRule="auto"/>
    </w:pPr>
    <w:rPr>
      <w:rFonts w:ascii="Times New Roman" w:hAnsi="Times New Roman" w:cs="Times New Roman"/>
      <w:sz w:val="24"/>
      <w:lang w:val="en-GB" w:eastAsia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45A"/>
    <w:pPr>
      <w:keepNext/>
      <w:outlineLvl w:val="0"/>
    </w:pPr>
    <w:rPr>
      <w:rFonts w:ascii="Times New Roman Bold" w:eastAsia="Times New Roman" w:hAnsi="Times New Roman Bold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C345A"/>
    <w:pPr>
      <w:keepNext/>
      <w:keepLines/>
      <w:outlineLvl w:val="1"/>
    </w:pPr>
    <w:rPr>
      <w:rFonts w:ascii="Times New Roman Bold" w:hAnsi="Times New Roman Bold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C345A"/>
    <w:pPr>
      <w:keepNext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8C345A"/>
    <w:pPr>
      <w:keepNext/>
      <w:numPr>
        <w:numId w:val="6"/>
      </w:numPr>
      <w:outlineLvl w:val="3"/>
    </w:pPr>
    <w:rPr>
      <w:rFonts w:ascii="Calibri" w:eastAsia="Times New Roman" w:hAnsi="Calibri"/>
      <w:b/>
      <w:color w:val="C00000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rsid w:val="008C345A"/>
    <w:pPr>
      <w:outlineLvl w:val="4"/>
    </w:pPr>
    <w:rPr>
      <w:rFonts w:eastAsia="Times New Roman"/>
      <w:bCs/>
      <w:i/>
      <w:iCs/>
      <w:color w:val="C00000"/>
      <w:szCs w:val="20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C345A"/>
    <w:pPr>
      <w:keepNext/>
      <w:keepLines/>
      <w:numPr>
        <w:ilvl w:val="5"/>
        <w:numId w:val="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0A6F2A"/>
    <w:pPr>
      <w:spacing w:after="120"/>
    </w:pPr>
    <w:rPr>
      <w:bCs/>
      <w:color w:val="000000" w:themeColor="text1"/>
      <w:szCs w:val="20"/>
    </w:rPr>
  </w:style>
  <w:style w:type="character" w:customStyle="1" w:styleId="CaptionChar">
    <w:name w:val="Caption Char"/>
    <w:link w:val="Caption"/>
    <w:locked/>
    <w:rsid w:val="000A6F2A"/>
    <w:rPr>
      <w:rFonts w:ascii="Times New Roman" w:hAnsi="Times New Roman" w:cs="Times New Roman"/>
      <w:bCs/>
      <w:color w:val="000000" w:themeColor="text1"/>
      <w:sz w:val="24"/>
      <w:szCs w:val="20"/>
      <w:lang w:eastAsia="hr-HR"/>
    </w:rPr>
  </w:style>
  <w:style w:type="character" w:customStyle="1" w:styleId="Heading1Char">
    <w:name w:val="Heading 1 Char"/>
    <w:link w:val="Heading1"/>
    <w:uiPriority w:val="9"/>
    <w:rsid w:val="008C345A"/>
    <w:rPr>
      <w:rFonts w:ascii="Times New Roman Bold" w:eastAsia="Times New Roman" w:hAnsi="Times New Roman Bold" w:cs="Times New Roman"/>
      <w:b/>
      <w:bCs/>
      <w:caps/>
      <w:kern w:val="32"/>
      <w:sz w:val="24"/>
      <w:szCs w:val="32"/>
      <w:lang w:eastAsia="hr-HR"/>
    </w:rPr>
  </w:style>
  <w:style w:type="character" w:customStyle="1" w:styleId="Heading2Char">
    <w:name w:val="Heading 2 Char"/>
    <w:link w:val="Heading2"/>
    <w:rsid w:val="008C345A"/>
    <w:rPr>
      <w:rFonts w:ascii="Times New Roman Bold" w:eastAsia="Calibri" w:hAnsi="Times New Roman Bold" w:cs="Times New Roman"/>
      <w:b/>
      <w:bCs/>
      <w:color w:val="000000"/>
      <w:sz w:val="24"/>
      <w:szCs w:val="26"/>
      <w:lang w:eastAsia="hr-HR"/>
    </w:rPr>
  </w:style>
  <w:style w:type="character" w:customStyle="1" w:styleId="Heading3Char">
    <w:name w:val="Heading 3 Char"/>
    <w:link w:val="Heading3"/>
    <w:rsid w:val="008C345A"/>
    <w:rPr>
      <w:rFonts w:ascii="Times New Roman" w:eastAsia="Times New Roman" w:hAnsi="Times New Roman" w:cs="Times New Roman"/>
      <w:bCs/>
      <w:i/>
      <w:sz w:val="24"/>
      <w:szCs w:val="26"/>
      <w:lang w:eastAsia="hr-HR"/>
    </w:rPr>
  </w:style>
  <w:style w:type="character" w:customStyle="1" w:styleId="Heading4Char">
    <w:name w:val="Heading 4 Char"/>
    <w:link w:val="Heading4"/>
    <w:rsid w:val="008C345A"/>
    <w:rPr>
      <w:rFonts w:ascii="Calibri" w:eastAsia="Times New Roman" w:hAnsi="Calibri" w:cs="Times New Roman"/>
      <w:b/>
      <w:color w:val="C00000"/>
      <w:sz w:val="24"/>
      <w:lang w:val="en-US"/>
    </w:rPr>
  </w:style>
  <w:style w:type="character" w:styleId="FootnoteReference">
    <w:name w:val="footnote reference"/>
    <w:rsid w:val="008C345A"/>
    <w:rPr>
      <w:rFonts w:ascii="Times New Roman Bold" w:hAnsi="Times New Roman Bold"/>
      <w:b/>
      <w:color w:val="C00000"/>
      <w:sz w:val="24"/>
      <w:bdr w:val="none" w:sz="0" w:space="0" w:color="auto"/>
      <w:shd w:val="clear" w:color="auto" w:fill="FFFF00"/>
      <w:vertAlign w:val="superscript"/>
    </w:rPr>
  </w:style>
  <w:style w:type="paragraph" w:styleId="FootnoteText">
    <w:name w:val="footnote text"/>
    <w:basedOn w:val="Normal"/>
    <w:link w:val="FootnoteTextChar"/>
    <w:rsid w:val="008C345A"/>
    <w:pPr>
      <w:spacing w:after="120"/>
    </w:pPr>
    <w:rPr>
      <w:color w:val="C00000"/>
      <w:szCs w:val="20"/>
    </w:rPr>
  </w:style>
  <w:style w:type="character" w:customStyle="1" w:styleId="FootnoteTextChar">
    <w:name w:val="Footnote Text Char"/>
    <w:link w:val="FootnoteText"/>
    <w:rsid w:val="008C345A"/>
    <w:rPr>
      <w:rFonts w:ascii="Times New Roman" w:eastAsia="Calibri" w:hAnsi="Times New Roman" w:cs="Times New Roman"/>
      <w:color w:val="C00000"/>
      <w:sz w:val="24"/>
      <w:szCs w:val="20"/>
      <w:lang w:eastAsia="hr-HR"/>
    </w:rPr>
  </w:style>
  <w:style w:type="paragraph" w:customStyle="1" w:styleId="Odgovor">
    <w:name w:val="Odgovor"/>
    <w:basedOn w:val="Normal"/>
    <w:link w:val="OdgovorChar"/>
    <w:rsid w:val="008C345A"/>
    <w:pPr>
      <w:spacing w:before="40" w:after="40"/>
      <w:ind w:left="618" w:hanging="249"/>
    </w:pPr>
    <w:rPr>
      <w:rFonts w:eastAsia="Ti"/>
      <w:szCs w:val="20"/>
      <w:lang w:eastAsia="en-US"/>
    </w:rPr>
  </w:style>
  <w:style w:type="character" w:customStyle="1" w:styleId="OdgovorChar">
    <w:name w:val="Odgovor Char"/>
    <w:link w:val="Odgovor"/>
    <w:rsid w:val="0092131D"/>
    <w:rPr>
      <w:rFonts w:ascii="Times New Roman" w:eastAsia="Ti" w:hAnsi="Times New Roman" w:cs="Times New Roman"/>
      <w:sz w:val="24"/>
      <w:szCs w:val="20"/>
    </w:rPr>
  </w:style>
  <w:style w:type="paragraph" w:customStyle="1" w:styleId="Pitanje">
    <w:name w:val="Pitanje"/>
    <w:basedOn w:val="Normal"/>
    <w:rsid w:val="008C345A"/>
    <w:pPr>
      <w:numPr>
        <w:numId w:val="8"/>
      </w:numPr>
      <w:spacing w:before="240" w:after="60"/>
    </w:pPr>
    <w:rPr>
      <w:rFonts w:ascii="Times New Roman Bold" w:eastAsia="Ti" w:hAnsi="Times New Roman Bold"/>
      <w:b/>
      <w:szCs w:val="20"/>
      <w:lang w:eastAsia="en-US"/>
    </w:rPr>
  </w:style>
  <w:style w:type="paragraph" w:customStyle="1" w:styleId="PitanjeManualnaNumeracija">
    <w:name w:val="Pitanje Manualna Numeracija"/>
    <w:basedOn w:val="Normal"/>
    <w:link w:val="PitanjeManualnaNumeracijaChar"/>
    <w:uiPriority w:val="99"/>
    <w:qFormat/>
    <w:rsid w:val="008C345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369"/>
      </w:tabs>
      <w:spacing w:before="120"/>
      <w:ind w:left="369" w:hanging="367"/>
    </w:pPr>
  </w:style>
  <w:style w:type="character" w:customStyle="1" w:styleId="PitanjeManualnaNumeracijaChar">
    <w:name w:val="Pitanje Manualna Numeracija Char"/>
    <w:link w:val="PitanjeManualnaNumeracija"/>
    <w:uiPriority w:val="99"/>
    <w:rsid w:val="0092131D"/>
    <w:rPr>
      <w:rFonts w:ascii="Times New Roman" w:eastAsia="Calibri" w:hAnsi="Times New Roman" w:cs="Times New Roman"/>
      <w:sz w:val="24"/>
      <w:lang w:eastAsia="hr-HR"/>
    </w:rPr>
  </w:style>
  <w:style w:type="paragraph" w:styleId="TOC1">
    <w:name w:val="toc 1"/>
    <w:basedOn w:val="Normal"/>
    <w:next w:val="Normal"/>
    <w:uiPriority w:val="39"/>
    <w:rsid w:val="008C345A"/>
    <w:pPr>
      <w:tabs>
        <w:tab w:val="right" w:leader="dot" w:pos="9347"/>
      </w:tabs>
      <w:spacing w:before="120" w:after="120"/>
    </w:pPr>
    <w:rPr>
      <w:rFonts w:ascii="Times New Roman Bold" w:eastAsia="Times New Roman" w:hAnsi="Times New Roman Bold"/>
      <w:b/>
      <w:bCs/>
      <w:caps/>
      <w:noProof/>
      <w:color w:val="00000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rsid w:val="008C345A"/>
    <w:pPr>
      <w:tabs>
        <w:tab w:val="left" w:pos="1077"/>
        <w:tab w:val="right" w:leader="dot" w:pos="9060"/>
      </w:tabs>
      <w:ind w:left="510"/>
    </w:pPr>
    <w:rPr>
      <w:noProof/>
    </w:rPr>
  </w:style>
  <w:style w:type="paragraph" w:styleId="TOC3">
    <w:name w:val="toc 3"/>
    <w:basedOn w:val="Normal"/>
    <w:next w:val="Normal"/>
    <w:autoRedefine/>
    <w:uiPriority w:val="39"/>
    <w:rsid w:val="008C345A"/>
    <w:pPr>
      <w:tabs>
        <w:tab w:val="left" w:pos="1320"/>
        <w:tab w:val="right" w:leader="dot" w:pos="9060"/>
      </w:tabs>
      <w:ind w:left="1077"/>
    </w:pPr>
    <w:rPr>
      <w:i/>
      <w:noProof/>
      <w:sz w:val="22"/>
    </w:rPr>
  </w:style>
  <w:style w:type="paragraph" w:styleId="TOC4">
    <w:name w:val="toc 4"/>
    <w:basedOn w:val="Normal"/>
    <w:next w:val="Normal"/>
    <w:autoRedefine/>
    <w:uiPriority w:val="99"/>
    <w:rsid w:val="0092131D"/>
    <w:pPr>
      <w:ind w:left="720" w:firstLine="340"/>
    </w:pPr>
    <w:rPr>
      <w:rFonts w:ascii="Calibri" w:hAnsi="Calibr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31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1A6"/>
    <w:rPr>
      <w:rFonts w:ascii="Times New Roman" w:eastAsia="Calibri" w:hAnsi="Times New Roman" w:cs="Times New Roman"/>
      <w:sz w:val="24"/>
      <w:lang w:eastAsia="hr-HR"/>
    </w:rPr>
  </w:style>
  <w:style w:type="paragraph" w:styleId="Footer">
    <w:name w:val="footer"/>
    <w:basedOn w:val="Normal"/>
    <w:link w:val="FooterChar"/>
    <w:uiPriority w:val="99"/>
    <w:unhideWhenUsed/>
    <w:rsid w:val="000C31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1A6"/>
    <w:rPr>
      <w:rFonts w:ascii="Times New Roman" w:eastAsia="Calibri" w:hAnsi="Times New Roman" w:cs="Times New Roman"/>
      <w:sz w:val="24"/>
      <w:lang w:eastAsia="hr-HR"/>
    </w:rPr>
  </w:style>
  <w:style w:type="character" w:customStyle="1" w:styleId="Heading5Char">
    <w:name w:val="Heading 5 Char"/>
    <w:link w:val="Heading5"/>
    <w:rsid w:val="008C345A"/>
    <w:rPr>
      <w:rFonts w:ascii="Times New Roman" w:eastAsia="Times New Roman" w:hAnsi="Times New Roman" w:cs="Times New Roman"/>
      <w:bCs/>
      <w:i/>
      <w:iCs/>
      <w:color w:val="C00000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8C345A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hr-HR"/>
    </w:rPr>
  </w:style>
  <w:style w:type="paragraph" w:customStyle="1" w:styleId="Syntax">
    <w:name w:val="Syntax"/>
    <w:basedOn w:val="Normal"/>
    <w:uiPriority w:val="99"/>
    <w:qFormat/>
    <w:rsid w:val="008C345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567"/>
    </w:pPr>
    <w:rPr>
      <w:rFonts w:ascii="Courier New" w:hAnsi="Courier New"/>
      <w:color w:val="333399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61E40"/>
  </w:style>
  <w:style w:type="paragraph" w:styleId="ListParagraph">
    <w:name w:val="List Paragraph"/>
    <w:basedOn w:val="Normal"/>
    <w:uiPriority w:val="34"/>
    <w:qFormat/>
    <w:rsid w:val="008A4C31"/>
    <w:pPr>
      <w:ind w:left="720"/>
      <w:contextualSpacing/>
    </w:pPr>
  </w:style>
  <w:style w:type="character" w:styleId="CommentReference">
    <w:name w:val="annotation reference"/>
    <w:uiPriority w:val="99"/>
    <w:rsid w:val="000206CE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0206CE"/>
    <w:pPr>
      <w:spacing w:line="480" w:lineRule="auto"/>
    </w:pPr>
    <w:rPr>
      <w:rFonts w:ascii="Calibri" w:eastAsia="Times New Roman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uiPriority w:val="99"/>
    <w:semiHidden/>
    <w:rsid w:val="000206CE"/>
    <w:rPr>
      <w:rFonts w:ascii="Times New Roman" w:hAnsi="Times New Roman" w:cs="Times New Roman"/>
      <w:sz w:val="20"/>
      <w:szCs w:val="20"/>
      <w:lang w:val="en-GB" w:eastAsia="hr-HR"/>
    </w:rPr>
  </w:style>
  <w:style w:type="character" w:customStyle="1" w:styleId="CommentTextChar1">
    <w:name w:val="Comment Text Char1"/>
    <w:link w:val="CommentText"/>
    <w:uiPriority w:val="99"/>
    <w:rsid w:val="000206CE"/>
    <w:rPr>
      <w:rFonts w:ascii="Calibri" w:eastAsia="Times New Roman" w:hAnsi="Calibri" w:cs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47527"/>
    <w:pPr>
      <w:spacing w:after="0" w:line="240" w:lineRule="auto"/>
    </w:pPr>
    <w:rPr>
      <w:rFonts w:ascii="Times New Roman" w:hAnsi="Times New Roman" w:cs="Times New Roman"/>
      <w:sz w:val="24"/>
      <w:lang w:val="en-GB" w:eastAsia="hr-HR"/>
    </w:rPr>
  </w:style>
  <w:style w:type="paragraph" w:customStyle="1" w:styleId="TableNote">
    <w:name w:val="TableNote"/>
    <w:basedOn w:val="Normal"/>
    <w:rsid w:val="00247527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Title">
    <w:name w:val="TableTitle"/>
    <w:basedOn w:val="Normal"/>
    <w:rsid w:val="00247527"/>
    <w:pPr>
      <w:spacing w:line="300" w:lineRule="exact"/>
    </w:pPr>
    <w:rPr>
      <w:rFonts w:eastAsia="Times New Roman"/>
      <w:szCs w:val="20"/>
      <w:lang w:eastAsia="en-US"/>
    </w:rPr>
  </w:style>
  <w:style w:type="paragraph" w:customStyle="1" w:styleId="TableHeader">
    <w:name w:val="TableHeader"/>
    <w:basedOn w:val="Normal"/>
    <w:rsid w:val="00247527"/>
    <w:pPr>
      <w:spacing w:before="120"/>
    </w:pPr>
    <w:rPr>
      <w:rFonts w:eastAsia="Times New Roman"/>
      <w:b/>
      <w:szCs w:val="20"/>
      <w:lang w:eastAsia="en-US"/>
    </w:rPr>
  </w:style>
  <w:style w:type="paragraph" w:customStyle="1" w:styleId="TableSubHead">
    <w:name w:val="TableSubHead"/>
    <w:basedOn w:val="TableHeader"/>
    <w:rsid w:val="002475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E19"/>
    <w:pPr>
      <w:spacing w:line="240" w:lineRule="auto"/>
    </w:pPr>
    <w:rPr>
      <w:rFonts w:ascii="Times New Roman" w:eastAsia="Calibri" w:hAnsi="Times New Roman"/>
      <w:b/>
      <w:bCs/>
      <w:lang w:eastAsia="hr-HR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F1E19"/>
    <w:rPr>
      <w:rFonts w:ascii="Times New Roman" w:eastAsia="Times New Roman" w:hAnsi="Times New Roman" w:cs="Times New Roman"/>
      <w:b/>
      <w:bCs/>
      <w:sz w:val="20"/>
      <w:szCs w:val="20"/>
      <w:lang w:val="en-GB" w:eastAsia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5D"/>
    <w:rPr>
      <w:rFonts w:ascii="Segoe UI" w:hAnsi="Segoe UI" w:cs="Segoe UI"/>
      <w:sz w:val="18"/>
      <w:szCs w:val="18"/>
      <w:lang w:val="en-GB" w:eastAsia="hr-HR"/>
    </w:rPr>
  </w:style>
  <w:style w:type="paragraph" w:customStyle="1" w:styleId="EndNoteBibliographyTitle">
    <w:name w:val="EndNote Bibliography Title"/>
    <w:basedOn w:val="Normal"/>
    <w:link w:val="EndNoteBibliographyTitleChar"/>
    <w:rsid w:val="00C838FF"/>
    <w:pPr>
      <w:jc w:val="center"/>
    </w:pPr>
    <w:rPr>
      <w:lang w:val="hr-HR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838FF"/>
    <w:rPr>
      <w:rFonts w:ascii="Times New Roman" w:eastAsia="Calibri" w:hAnsi="Times New Roman" w:cs="Times New Roman"/>
      <w:b w:val="0"/>
      <w:bCs w:val="0"/>
      <w:color w:val="000000"/>
      <w:sz w:val="24"/>
      <w:szCs w:val="26"/>
      <w:lang w:eastAsia="hr-HR"/>
    </w:rPr>
  </w:style>
  <w:style w:type="paragraph" w:customStyle="1" w:styleId="EndNoteBibliography">
    <w:name w:val="EndNote Bibliography"/>
    <w:basedOn w:val="Normal"/>
    <w:link w:val="EndNoteBibliographyChar"/>
    <w:rsid w:val="00C838FF"/>
    <w:rPr>
      <w:lang w:val="hr-HR"/>
    </w:rPr>
  </w:style>
  <w:style w:type="character" w:customStyle="1" w:styleId="EndNoteBibliographyChar">
    <w:name w:val="EndNote Bibliography Char"/>
    <w:basedOn w:val="Heading2Char"/>
    <w:link w:val="EndNoteBibliography"/>
    <w:rsid w:val="00C838FF"/>
    <w:rPr>
      <w:rFonts w:ascii="Times New Roman" w:eastAsia="Calibri" w:hAnsi="Times New Roman" w:cs="Times New Roman"/>
      <w:b w:val="0"/>
      <w:bCs w:val="0"/>
      <w:color w:val="000000"/>
      <w:sz w:val="24"/>
      <w:szCs w:val="26"/>
      <w:lang w:eastAsia="hr-HR"/>
    </w:rPr>
  </w:style>
  <w:style w:type="table" w:styleId="TableGrid">
    <w:name w:val="Table Grid"/>
    <w:basedOn w:val="TableNormal"/>
    <w:uiPriority w:val="39"/>
    <w:rsid w:val="00612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08B95-118D-45F0-AF32-610E6C108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arko Bajić</dc:creator>
  <cp:keywords/>
  <dc:description/>
  <cp:lastModifiedBy>Yasuhiro Kotera</cp:lastModifiedBy>
  <cp:revision>40</cp:revision>
  <dcterms:created xsi:type="dcterms:W3CDTF">2024-11-24T13:32:00Z</dcterms:created>
  <dcterms:modified xsi:type="dcterms:W3CDTF">2025-06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380857961/ActaClinicaCroatica</vt:lpwstr>
  </property>
  <property fmtid="{D5CDD505-2E9C-101B-9397-08002B2CF9AE}" pid="3" name="Mendeley Recent Style Name 0_1">
    <vt:lpwstr>Acta Clinica Croatica - Žarko Bajić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frontiers-in-endocrinology</vt:lpwstr>
  </property>
  <property fmtid="{D5CDD505-2E9C-101B-9397-08002B2CF9AE}" pid="9" name="Mendeley Recent Style Name 3_1">
    <vt:lpwstr>Frontiers in Endocrinology</vt:lpwstr>
  </property>
  <property fmtid="{D5CDD505-2E9C-101B-9397-08002B2CF9AE}" pid="10" name="Mendeley Recent Style Id 4_1">
    <vt:lpwstr>http://www.zotero.org/styles/national-library-of-medicine-brackets-no-et-al</vt:lpwstr>
  </property>
  <property fmtid="{D5CDD505-2E9C-101B-9397-08002B2CF9AE}" pid="11" name="Mendeley Recent Style Name 4_1">
    <vt:lpwstr>National Library of Medicine (brackets, no "et al.")</vt:lpwstr>
  </property>
  <property fmtid="{D5CDD505-2E9C-101B-9397-08002B2CF9AE}" pid="12" name="Mendeley Recent Style Id 5_1">
    <vt:lpwstr>http://csl.mendeley.com/styles/380857961/vancouver-2</vt:lpwstr>
  </property>
  <property fmtid="{D5CDD505-2E9C-101B-9397-08002B2CF9AE}" pid="13" name="Mendeley Recent Style Name 5_1">
    <vt:lpwstr>Vancouver - engl - Žarko Bajić</vt:lpwstr>
  </property>
  <property fmtid="{D5CDD505-2E9C-101B-9397-08002B2CF9AE}" pid="14" name="Mendeley Recent Style Id 6_1">
    <vt:lpwstr>http://csl.mendeley.com/styles/380857961/vancouver-hrv-zarko</vt:lpwstr>
  </property>
  <property fmtid="{D5CDD505-2E9C-101B-9397-08002B2CF9AE}" pid="15" name="Mendeley Recent Style Name 6_1">
    <vt:lpwstr>Vancouver - hrvatski - Žarko</vt:lpwstr>
  </property>
  <property fmtid="{D5CDD505-2E9C-101B-9397-08002B2CF9AE}" pid="16" name="Mendeley Recent Style Id 7_1">
    <vt:lpwstr>http://csl.mendeley.com/styles/380857961/vancouver-hrv-2</vt:lpwstr>
  </property>
  <property fmtid="{D5CDD505-2E9C-101B-9397-08002B2CF9AE}" pid="17" name="Mendeley Recent Style Name 7_1">
    <vt:lpwstr>Vancouver - Žarko - Žarko Bajić</vt:lpwstr>
  </property>
  <property fmtid="{D5CDD505-2E9C-101B-9397-08002B2CF9AE}" pid="18" name="Mendeley Recent Style Id 8_1">
    <vt:lpwstr>https://csl.mendeley.com/styles/380857961/vancouver-hrv-2</vt:lpwstr>
  </property>
  <property fmtid="{D5CDD505-2E9C-101B-9397-08002B2CF9AE}" pid="19" name="Mendeley Recent Style Name 8_1">
    <vt:lpwstr>Vancouver - Žarko - Žarko Bajić</vt:lpwstr>
  </property>
  <property fmtid="{D5CDD505-2E9C-101B-9397-08002B2CF9AE}" pid="20" name="Mendeley Recent Style Id 9_1">
    <vt:lpwstr>https://csl.mendeley.com/styles/380857961/vancouver-2</vt:lpwstr>
  </property>
  <property fmtid="{D5CDD505-2E9C-101B-9397-08002B2CF9AE}" pid="21" name="Mendeley Recent Style Name 9_1">
    <vt:lpwstr>Vancouver - Žarko Bajić</vt:lpwstr>
  </property>
</Properties>
</file>